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earch strategies: details of search strategy.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(Alzheimer's Disease[Title] OR Alzheimer Syndrome[Title] OR Alzheimer Dementia[Title] OR Alzheimer[Title] OR AD[Title])) AND (Catecholamine[Title] OR Catecholamines[Title] OR Dopamine[Title] OR Dopamin[Title] OR Epinephrine[Title] OR Norepinephrine[Title] OR Noradrenaline[Title] OR Noradrenalin[Title] OR Adrenaline[Title] OR Adrenalin[Title]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144 of PubMed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TITLE: (((((((((Catecholamine OR Catecholamines) OR Dopamine) OR dopamine) OR Epinephrine) OR Norepinephrine) OR Noradrenaline) OR Noradrenalin) OR Adrenaline) OR Adrenalin) AND TITLE: ((((Alzheimer's Disease OR Alzheimer Syndrome) OR Alzheimer Dementia) OR Alzheimer) OR AD)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231 of Web of Science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'catecholamine':ti OR 'catecholamines':ti OR 'dopamine':ti OR 'dopamin':ti OR 'epinephrine':ti OR 'norepinephrine':ti OR 'noradrenaline':ti OR 'noradrenalin':ti OR 'adrenaline':ti OR 'adrenalin':ti) AND ('alzheimers disease':ti OR 'alzheimer syndrome':ti OR 'alzheimer dementia':ti OR 'alzheimer':ti OR 'ad':ti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184 of Embas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I ( Alzheimer's Disease OR Alzheimer Syndrome OR Alzheimer Dementia OR Alzheimer OR AD ) AND TX ( Catecholamine OR Catecholamines OR Dopamine OR Dopamin OR Epinephrine OR Norepinephrine OR Noradrenaline OR Noradrenalin OR Adrenaline OR Adrenalin 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148 of PsycARTIC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8:11:00Z</dcterms:created>
  <dc:creator>Administrator</dc:creator>
  <dc:description>NE.Ref</dc:description>
  <cp:keywords/>
  <dc:language>en-US</dc:language>
  <cp:lastModifiedBy>pc1</cp:lastModifiedBy>
  <cp:lastPrinted>2019-04-17T09:55:00Z</cp:lastPrinted>
  <dcterms:modified xsi:type="dcterms:W3CDTF">2020-01-17T02:29:00Z</dcterms:modified>
  <cp:revision>4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040BDE7-A32D-45D9-B891-D7CF5C821D97}">
    <vt:lpwstr>NE.Ref{0040BDE7-A32D-45D9-B891-D7CF5C821D97}</vt:lpwstr>
  </property>
  <property fmtid="{D5CDD505-2E9C-101B-9397-08002B2CF9AE}" pid="3" name="NE.Ref{0870BE3C-BB5E-4E8A-BC75-63F677F5AB3C}">
    <vt:lpwstr>NE.Ref{0870BE3C-BB5E-4E8A-BC75-63F677F5AB3C}</vt:lpwstr>
  </property>
  <property fmtid="{D5CDD505-2E9C-101B-9397-08002B2CF9AE}" pid="4" name="NE.Ref{0F06426D-1455-4497-841B-54985A018D84}">
    <vt:lpwstr>NE.Ref{0F06426D-1455-4497-841B-54985A018D84}</vt:lpwstr>
  </property>
  <property fmtid="{D5CDD505-2E9C-101B-9397-08002B2CF9AE}" pid="5" name="NE.Ref{1067CC8C-41BD-4EF1-9A8E-3A0FD15B829B}">
    <vt:lpwstr>NE.Ref{1067CC8C-41BD-4EF1-9A8E-3A0FD15B829B}</vt:lpwstr>
  </property>
  <property fmtid="{D5CDD505-2E9C-101B-9397-08002B2CF9AE}" pid="6" name="NE.Ref{115188B4-021B-4D40-AD9F-DE995111E998}">
    <vt:lpwstr>NE.Ref{115188B4-021B-4D40-AD9F-DE995111E998}</vt:lpwstr>
  </property>
  <property fmtid="{D5CDD505-2E9C-101B-9397-08002B2CF9AE}" pid="7" name="NE.Ref{15E57DDC-F07A-4BC9-9DF9-FB88B1EC28F4}">
    <vt:lpwstr>NE.Ref{15E57DDC-F07A-4BC9-9DF9-FB88B1EC28F4}</vt:lpwstr>
  </property>
  <property fmtid="{D5CDD505-2E9C-101B-9397-08002B2CF9AE}" pid="8" name="NE.Ref{16815FD0-CC8E-47F2-8889-151470A077E8}">
    <vt:lpwstr>NE.Ref{16815FD0-CC8E-47F2-8889-151470A077E8}</vt:lpwstr>
  </property>
  <property fmtid="{D5CDD505-2E9C-101B-9397-08002B2CF9AE}" pid="9" name="NE.Ref{16AC5DAB-69AB-42E6-8C12-A9AA4A2E3026}">
    <vt:lpwstr>NE.Ref{16AC5DAB-69AB-42E6-8C12-A9AA4A2E3026}</vt:lpwstr>
  </property>
  <property fmtid="{D5CDD505-2E9C-101B-9397-08002B2CF9AE}" pid="10" name="NE.Ref{18140CB1-0102-413A-81D3-0120682DC1BF}">
    <vt:lpwstr>NE.Ref{18140CB1-0102-413A-81D3-0120682DC1BF}</vt:lpwstr>
  </property>
  <property fmtid="{D5CDD505-2E9C-101B-9397-08002B2CF9AE}" pid="11" name="NE.Ref{18C9A8F8-9061-473D-A380-E2E0435B26EF}">
    <vt:lpwstr>NE.Ref{18C9A8F8-9061-473D-A380-E2E0435B26EF}</vt:lpwstr>
  </property>
  <property fmtid="{D5CDD505-2E9C-101B-9397-08002B2CF9AE}" pid="12" name="NE.Ref{1A9F416B-B841-426B-8B38-450C3A7E174F}">
    <vt:lpwstr>NE.Ref{1A9F416B-B841-426B-8B38-450C3A7E174F}</vt:lpwstr>
  </property>
  <property fmtid="{D5CDD505-2E9C-101B-9397-08002B2CF9AE}" pid="13" name="NE.Ref{1C3458BC-A178-4934-B344-16DDFCDA7440}">
    <vt:lpwstr>NE.Ref{1C3458BC-A178-4934-B344-16DDFCDA7440}</vt:lpwstr>
  </property>
  <property fmtid="{D5CDD505-2E9C-101B-9397-08002B2CF9AE}" pid="14" name="NE.Ref{1E898490-8D54-44CE-B4CF-330962FE7052}">
    <vt:lpwstr>NE.Ref{1E898490-8D54-44CE-B4CF-330962FE7052}</vt:lpwstr>
  </property>
  <property fmtid="{D5CDD505-2E9C-101B-9397-08002B2CF9AE}" pid="15" name="NE.Ref{20AFD27B-23F3-44A5-A29B-C68D5E34A611}">
    <vt:lpwstr>NE.Ref{20AFD27B-23F3-44A5-A29B-C68D5E34A611}</vt:lpwstr>
  </property>
  <property fmtid="{D5CDD505-2E9C-101B-9397-08002B2CF9AE}" pid="16" name="NE.Ref{2206387C-F3A6-4573-A5DE-2F0B6EA2D4D3}">
    <vt:lpwstr>NE.Ref{2206387C-F3A6-4573-A5DE-2F0B6EA2D4D3}</vt:lpwstr>
  </property>
  <property fmtid="{D5CDD505-2E9C-101B-9397-08002B2CF9AE}" pid="17" name="NE.Ref{2803CF6B-53CD-4F8B-8608-790C90D6FB0F}">
    <vt:lpwstr>NE.Ref{2803CF6B-53CD-4F8B-8608-790C90D6FB0F}</vt:lpwstr>
  </property>
  <property fmtid="{D5CDD505-2E9C-101B-9397-08002B2CF9AE}" pid="18" name="NE.Ref{2A33E65A-DB66-4E3B-A176-4C0EE0BA005C}">
    <vt:lpwstr>NE.Ref{2A33E65A-DB66-4E3B-A176-4C0EE0BA005C}</vt:lpwstr>
  </property>
  <property fmtid="{D5CDD505-2E9C-101B-9397-08002B2CF9AE}" pid="19" name="NE.Ref{2CA22E30-794C-499C-9911-EEE1739673E2}">
    <vt:lpwstr>NE.Ref{2CA22E30-794C-499C-9911-EEE1739673E2}</vt:lpwstr>
  </property>
  <property fmtid="{D5CDD505-2E9C-101B-9397-08002B2CF9AE}" pid="20" name="NE.Ref{2E2A62A4-5431-4C3E-8A6B-FA43ECAEF866}">
    <vt:lpwstr>NE.Ref{2E2A62A4-5431-4C3E-8A6B-FA43ECAEF866}</vt:lpwstr>
  </property>
  <property fmtid="{D5CDD505-2E9C-101B-9397-08002B2CF9AE}" pid="21" name="NE.Ref{3292B81A-F137-46E0-B423-7828CB4EAA1F}">
    <vt:lpwstr>NE.Ref{3292B81A-F137-46E0-B423-7828CB4EAA1F}</vt:lpwstr>
  </property>
  <property fmtid="{D5CDD505-2E9C-101B-9397-08002B2CF9AE}" pid="22" name="NE.Ref{37944336-C925-4745-B7D8-4184F319A5E6}">
    <vt:lpwstr>NE.Ref{37944336-C925-4745-B7D8-4184F319A5E6}</vt:lpwstr>
  </property>
  <property fmtid="{D5CDD505-2E9C-101B-9397-08002B2CF9AE}" pid="23" name="NE.Ref{3897A825-706C-4614-8AA6-7A99DAAE3239}">
    <vt:lpwstr>NE.Ref{3897A825-706C-4614-8AA6-7A99DAAE3239}</vt:lpwstr>
  </property>
  <property fmtid="{D5CDD505-2E9C-101B-9397-08002B2CF9AE}" pid="24" name="NE.Ref{3933F856-3F26-42C9-8E64-FA9302374F6B}">
    <vt:lpwstr>NE.Ref{3933F856-3F26-42C9-8E64-FA9302374F6B}</vt:lpwstr>
  </property>
  <property fmtid="{D5CDD505-2E9C-101B-9397-08002B2CF9AE}" pid="25" name="NE.Ref{39D3C392-926E-42B4-9995-E20F2885DAFB}">
    <vt:lpwstr>NE.Ref{39D3C392-926E-42B4-9995-E20F2885DAFB}</vt:lpwstr>
  </property>
  <property fmtid="{D5CDD505-2E9C-101B-9397-08002B2CF9AE}" pid="26" name="NE.Ref{3DDD772C-ECF4-4417-B0C6-BE2183A265E7}">
    <vt:lpwstr>NE.Ref{3DDD772C-ECF4-4417-B0C6-BE2183A265E7}</vt:lpwstr>
  </property>
  <property fmtid="{D5CDD505-2E9C-101B-9397-08002B2CF9AE}" pid="27" name="NE.Ref{4050484C-70BD-47F6-B5BD-C0EF3CA8AA27}">
    <vt:lpwstr>NE.Ref{4050484C-70BD-47F6-B5BD-C0EF3CA8AA27}</vt:lpwstr>
  </property>
  <property fmtid="{D5CDD505-2E9C-101B-9397-08002B2CF9AE}" pid="28" name="NE.Ref{4467E3E9-C270-4F3B-A4AD-540A9B88D96E}">
    <vt:lpwstr>NE.Ref{4467E3E9-C270-4F3B-A4AD-540A9B88D96E}</vt:lpwstr>
  </property>
  <property fmtid="{D5CDD505-2E9C-101B-9397-08002B2CF9AE}" pid="29" name="NE.Ref{44CEBABB-00B5-43CF-89B4-4217DA173A3A}">
    <vt:lpwstr>NE.Ref{44CEBABB-00B5-43CF-89B4-4217DA173A3A}</vt:lpwstr>
  </property>
  <property fmtid="{D5CDD505-2E9C-101B-9397-08002B2CF9AE}" pid="30" name="NE.Ref{4681BC7B-BB26-4D28-B0E7-2A28CD8C350B}">
    <vt:lpwstr>NE.Ref{4681BC7B-BB26-4D28-B0E7-2A28CD8C350B}</vt:lpwstr>
  </property>
  <property fmtid="{D5CDD505-2E9C-101B-9397-08002B2CF9AE}" pid="31" name="NE.Ref{498E17CC-C106-4BA9-9F4F-36EB098D8407}">
    <vt:lpwstr>NE.Ref{498E17CC-C106-4BA9-9F4F-36EB098D8407}</vt:lpwstr>
  </property>
  <property fmtid="{D5CDD505-2E9C-101B-9397-08002B2CF9AE}" pid="32" name="NE.Ref{4D4E7B39-483A-46E9-B61F-B2BD3062F2A1}">
    <vt:lpwstr>NE.Ref{4D4E7B39-483A-46E9-B61F-B2BD3062F2A1}</vt:lpwstr>
  </property>
  <property fmtid="{D5CDD505-2E9C-101B-9397-08002B2CF9AE}" pid="33" name="NE.Ref{54FCDCF1-A13B-4F3B-89D3-A3D6A0E83955}">
    <vt:lpwstr>NE.Ref{54FCDCF1-A13B-4F3B-89D3-A3D6A0E83955}</vt:lpwstr>
  </property>
  <property fmtid="{D5CDD505-2E9C-101B-9397-08002B2CF9AE}" pid="34" name="NE.Ref{5C6FF3CC-79AA-4A73-A60B-34680C9A80F1}">
    <vt:lpwstr>NE.Ref{5C6FF3CC-79AA-4A73-A60B-34680C9A80F1}</vt:lpwstr>
  </property>
  <property fmtid="{D5CDD505-2E9C-101B-9397-08002B2CF9AE}" pid="35" name="NE.Ref{5DF29551-7473-4C9D-85B3-83D6B4124FC6}">
    <vt:lpwstr>NE.Ref{5DF29551-7473-4C9D-85B3-83D6B4124FC6}</vt:lpwstr>
  </property>
  <property fmtid="{D5CDD505-2E9C-101B-9397-08002B2CF9AE}" pid="36" name="NE.Ref{68D5E1AF-AB4E-4CAA-BFE3-361B09166A30}">
    <vt:lpwstr>NE.Ref{68D5E1AF-AB4E-4CAA-BFE3-361B09166A30}</vt:lpwstr>
  </property>
  <property fmtid="{D5CDD505-2E9C-101B-9397-08002B2CF9AE}" pid="37" name="NE.Ref{69EDE60F-DFCC-4331-B59A-3642675EEA62}">
    <vt:lpwstr>NE.Ref{69EDE60F-DFCC-4331-B59A-3642675EEA62}</vt:lpwstr>
  </property>
  <property fmtid="{D5CDD505-2E9C-101B-9397-08002B2CF9AE}" pid="38" name="NE.Ref{6E68FB34-931D-48A6-B600-AC43D7075CC1}">
    <vt:lpwstr>NE.Ref{6E68FB34-931D-48A6-B600-AC43D7075CC1}</vt:lpwstr>
  </property>
  <property fmtid="{D5CDD505-2E9C-101B-9397-08002B2CF9AE}" pid="39" name="NE.Ref{6F9DE1BA-4D54-4135-AB33-67067891D7AC}">
    <vt:lpwstr>NE.Ref{6F9DE1BA-4D54-4135-AB33-67067891D7AC}</vt:lpwstr>
  </property>
  <property fmtid="{D5CDD505-2E9C-101B-9397-08002B2CF9AE}" pid="40" name="NE.Ref{70F260DE-4BBE-442A-B1A2-19D235E711E1}">
    <vt:lpwstr>NE.Ref{70F260DE-4BBE-442A-B1A2-19D235E711E1}</vt:lpwstr>
  </property>
  <property fmtid="{D5CDD505-2E9C-101B-9397-08002B2CF9AE}" pid="41" name="NE.Ref{7393E803-D1EB-47C2-90F0-D19CC03E7BBF}">
    <vt:lpwstr>NE.Ref{7393E803-D1EB-47C2-90F0-D19CC03E7BBF}</vt:lpwstr>
  </property>
  <property fmtid="{D5CDD505-2E9C-101B-9397-08002B2CF9AE}" pid="42" name="NE.Ref{781A2BB6-4DED-437C-AB55-2BCA55F4DBF1}">
    <vt:lpwstr>NE.Ref{781A2BB6-4DED-437C-AB55-2BCA55F4DBF1}</vt:lpwstr>
  </property>
  <property fmtid="{D5CDD505-2E9C-101B-9397-08002B2CF9AE}" pid="43" name="NE.Ref{7A633B44-4083-4324-A9D5-1F9BC469A285}">
    <vt:lpwstr>NE.Ref{7A633B44-4083-4324-A9D5-1F9BC469A285}</vt:lpwstr>
  </property>
  <property fmtid="{D5CDD505-2E9C-101B-9397-08002B2CF9AE}" pid="44" name="NE.Ref{7CBB59B0-8D8E-4E12-9C8B-DD40989DA3EB}">
    <vt:lpwstr>NE.Ref{7CBB59B0-8D8E-4E12-9C8B-DD40989DA3EB}</vt:lpwstr>
  </property>
  <property fmtid="{D5CDD505-2E9C-101B-9397-08002B2CF9AE}" pid="45" name="NE.Ref{80434640-47C6-4944-9415-01C53F069066}">
    <vt:lpwstr>NE.Ref{80434640-47C6-4944-9415-01C53F069066}</vt:lpwstr>
  </property>
  <property fmtid="{D5CDD505-2E9C-101B-9397-08002B2CF9AE}" pid="46" name="NE.Ref{81E5C46D-6E08-4EC5-B734-9F550E959EBE}">
    <vt:lpwstr>NE.Ref{81E5C46D-6E08-4EC5-B734-9F550E959EBE}</vt:lpwstr>
  </property>
  <property fmtid="{D5CDD505-2E9C-101B-9397-08002B2CF9AE}" pid="47" name="NE.Ref{85953F7A-FA4F-43A6-9B18-7395D5D729A7}">
    <vt:lpwstr>NE.Ref{85953F7A-FA4F-43A6-9B18-7395D5D729A7}</vt:lpwstr>
  </property>
  <property fmtid="{D5CDD505-2E9C-101B-9397-08002B2CF9AE}" pid="48" name="NE.Ref{86F86C5C-FA67-4C74-8C82-B245BEA9DEE4}">
    <vt:lpwstr>NE.Ref{86F86C5C-FA67-4C74-8C82-B245BEA9DEE4}</vt:lpwstr>
  </property>
  <property fmtid="{D5CDD505-2E9C-101B-9397-08002B2CF9AE}" pid="49" name="NE.Ref{8A64733A-3F29-44FB-A834-D5EA625A4219}">
    <vt:lpwstr>NE.Ref{8A64733A-3F29-44FB-A834-D5EA625A4219}</vt:lpwstr>
  </property>
  <property fmtid="{D5CDD505-2E9C-101B-9397-08002B2CF9AE}" pid="50" name="NE.Ref{8A6F15D3-2BA6-45CF-8542-158034FA25FF}">
    <vt:lpwstr>NE.Ref{8A6F15D3-2BA6-45CF-8542-158034FA25FF}</vt:lpwstr>
  </property>
  <property fmtid="{D5CDD505-2E9C-101B-9397-08002B2CF9AE}" pid="51" name="NE.Ref{8CB424A1-E5A5-4803-B094-AB11D3D257DC}">
    <vt:lpwstr>NE.Ref{8CB424A1-E5A5-4803-B094-AB11D3D257DC}</vt:lpwstr>
  </property>
  <property fmtid="{D5CDD505-2E9C-101B-9397-08002B2CF9AE}" pid="52" name="NE.Ref{8D25E91A-18B2-45F4-93D3-B081ED17BCC5}">
    <vt:lpwstr>NE.Ref{8D25E91A-18B2-45F4-93D3-B081ED17BCC5}</vt:lpwstr>
  </property>
  <property fmtid="{D5CDD505-2E9C-101B-9397-08002B2CF9AE}" pid="53" name="NE.Ref{8F8401F5-074B-417D-B0C7-7C0834452A30}">
    <vt:lpwstr>NE.Ref{8F8401F5-074B-417D-B0C7-7C0834452A30}</vt:lpwstr>
  </property>
  <property fmtid="{D5CDD505-2E9C-101B-9397-08002B2CF9AE}" pid="54" name="NE.Ref{90AD5049-0170-4168-9F3E-731F1235B140}">
    <vt:lpwstr>NE.Ref{90AD5049-0170-4168-9F3E-731F1235B140}</vt:lpwstr>
  </property>
  <property fmtid="{D5CDD505-2E9C-101B-9397-08002B2CF9AE}" pid="55" name="NE.Ref{90F498E7-F222-4E11-9170-F9BF96502780}">
    <vt:lpwstr>NE.Ref{90F498E7-F222-4E11-9170-F9BF96502780}</vt:lpwstr>
  </property>
  <property fmtid="{D5CDD505-2E9C-101B-9397-08002B2CF9AE}" pid="56" name="NE.Ref{9602A236-B1C5-486A-873F-10284E4794FE}">
    <vt:lpwstr>NE.Ref{9602A236-B1C5-486A-873F-10284E4794FE}</vt:lpwstr>
  </property>
  <property fmtid="{D5CDD505-2E9C-101B-9397-08002B2CF9AE}" pid="57" name="NE.Ref{A45B690B-C1ED-4386-B27D-2CEE2F8BD32F}">
    <vt:lpwstr>NE.Ref{A45B690B-C1ED-4386-B27D-2CEE2F8BD32F}</vt:lpwstr>
  </property>
  <property fmtid="{D5CDD505-2E9C-101B-9397-08002B2CF9AE}" pid="58" name="NE.Ref{A7E343C4-8378-4F97-82E5-C9F0FBF17C25}">
    <vt:lpwstr>NE.Ref{A7E343C4-8378-4F97-82E5-C9F0FBF17C25}</vt:lpwstr>
  </property>
  <property fmtid="{D5CDD505-2E9C-101B-9397-08002B2CF9AE}" pid="59" name="NE.Ref{B35B8F25-48C1-4496-AF8D-8A93B168C2DC}">
    <vt:lpwstr>NE.Ref{B35B8F25-48C1-4496-AF8D-8A93B168C2DC}</vt:lpwstr>
  </property>
  <property fmtid="{D5CDD505-2E9C-101B-9397-08002B2CF9AE}" pid="60" name="NE.Ref{B88ED4CA-50D1-4BA6-A405-AE4799074F1B}">
    <vt:lpwstr>NE.Ref{B88ED4CA-50D1-4BA6-A405-AE4799074F1B}</vt:lpwstr>
  </property>
  <property fmtid="{D5CDD505-2E9C-101B-9397-08002B2CF9AE}" pid="61" name="NE.Ref{B949FF5D-F384-4F02-A5B9-B2A89D20FDE3}">
    <vt:lpwstr>NE.Ref{B949FF5D-F384-4F02-A5B9-B2A89D20FDE3}</vt:lpwstr>
  </property>
  <property fmtid="{D5CDD505-2E9C-101B-9397-08002B2CF9AE}" pid="62" name="NE.Ref{BE426858-4DAE-45B8-BC0A-F1CC4D3D302D}">
    <vt:lpwstr>NE.Ref{BE426858-4DAE-45B8-BC0A-F1CC4D3D302D}</vt:lpwstr>
  </property>
  <property fmtid="{D5CDD505-2E9C-101B-9397-08002B2CF9AE}" pid="63" name="NE.Ref{BE93CD40-2E96-42FB-B8C5-45026B843DF4}">
    <vt:lpwstr>NE.Ref{BE93CD40-2E96-42FB-B8C5-45026B843DF4}</vt:lpwstr>
  </property>
  <property fmtid="{D5CDD505-2E9C-101B-9397-08002B2CF9AE}" pid="64" name="NE.Ref{BF8D5E06-9E4B-45BE-9662-5DCA7D09D18A}">
    <vt:lpwstr>NE.Ref{BF8D5E06-9E4B-45BE-9662-5DCA7D09D18A}</vt:lpwstr>
  </property>
  <property fmtid="{D5CDD505-2E9C-101B-9397-08002B2CF9AE}" pid="65" name="NE.Ref{C36F1D2D-B192-4CE9-A306-FE2E1E0BD084}">
    <vt:lpwstr>NE.Ref{C36F1D2D-B192-4CE9-A306-FE2E1E0BD084}</vt:lpwstr>
  </property>
  <property fmtid="{D5CDD505-2E9C-101B-9397-08002B2CF9AE}" pid="66" name="NE.Ref{C8122815-45B0-4D6B-A92E-93B755CAD713}">
    <vt:lpwstr>NE.Ref{C8122815-45B0-4D6B-A92E-93B755CAD713}</vt:lpwstr>
  </property>
  <property fmtid="{D5CDD505-2E9C-101B-9397-08002B2CF9AE}" pid="67" name="NE.Ref{C90ADE0C-5CB7-4269-996A-57F7C30F6C40}">
    <vt:lpwstr>NE.Ref{C90ADE0C-5CB7-4269-996A-57F7C30F6C40}</vt:lpwstr>
  </property>
  <property fmtid="{D5CDD505-2E9C-101B-9397-08002B2CF9AE}" pid="68" name="NE.Ref{C9B83402-E5D7-4DE8-B94D-F35CE396AB3C}">
    <vt:lpwstr>NE.Ref{C9B83402-E5D7-4DE8-B94D-F35CE396AB3C}</vt:lpwstr>
  </property>
  <property fmtid="{D5CDD505-2E9C-101B-9397-08002B2CF9AE}" pid="69" name="NE.Ref{CA126EBF-9811-4E37-B0B2-BB5793771862}">
    <vt:lpwstr>NE.Ref{CA126EBF-9811-4E37-B0B2-BB5793771862}</vt:lpwstr>
  </property>
  <property fmtid="{D5CDD505-2E9C-101B-9397-08002B2CF9AE}" pid="70" name="NE.Ref{CC69F4E7-10D0-4E42-8D07-0272C058A2F7}">
    <vt:lpwstr>NE.Ref{CC69F4E7-10D0-4E42-8D07-0272C058A2F7}</vt:lpwstr>
  </property>
  <property fmtid="{D5CDD505-2E9C-101B-9397-08002B2CF9AE}" pid="71" name="NE.Ref{CCC9F0AC-974E-456C-BD63-B8205352AF50}">
    <vt:lpwstr>NE.Ref{CCC9F0AC-974E-456C-BD63-B8205352AF50}</vt:lpwstr>
  </property>
  <property fmtid="{D5CDD505-2E9C-101B-9397-08002B2CF9AE}" pid="72" name="NE.Ref{D3673D45-7AD5-4613-8E1F-B1ECD9BC4775}">
    <vt:lpwstr>NE.Ref{D3673D45-7AD5-4613-8E1F-B1ECD9BC4775}</vt:lpwstr>
  </property>
  <property fmtid="{D5CDD505-2E9C-101B-9397-08002B2CF9AE}" pid="73" name="NE.Ref{D77C47D6-7448-4CFE-AB5E-2ADF9819E1F2}">
    <vt:lpwstr>NE.Ref{D77C47D6-7448-4CFE-AB5E-2ADF9819E1F2}</vt:lpwstr>
  </property>
  <property fmtid="{D5CDD505-2E9C-101B-9397-08002B2CF9AE}" pid="74" name="NE.Ref{D987AC33-6D1C-484E-9AF8-030B6AB2F117}">
    <vt:lpwstr>NE.Ref{D987AC33-6D1C-484E-9AF8-030B6AB2F117}</vt:lpwstr>
  </property>
  <property fmtid="{D5CDD505-2E9C-101B-9397-08002B2CF9AE}" pid="75" name="NE.Ref{DA1FD600-96A8-4B13-9B52-99E0FD8136B6}">
    <vt:lpwstr>NE.Ref{DA1FD600-96A8-4B13-9B52-99E0FD8136B6}</vt:lpwstr>
  </property>
  <property fmtid="{D5CDD505-2E9C-101B-9397-08002B2CF9AE}" pid="76" name="NE.Ref{DBD73C0B-FDE7-4B22-BEF6-E690A068A43E}">
    <vt:lpwstr>NE.Ref{DBD73C0B-FDE7-4B22-BEF6-E690A068A43E}</vt:lpwstr>
  </property>
  <property fmtid="{D5CDD505-2E9C-101B-9397-08002B2CF9AE}" pid="77" name="NE.Ref{DF252360-9359-4DBC-9C43-D655963162E1}">
    <vt:lpwstr>NE.Ref{DF252360-9359-4DBC-9C43-D655963162E1}</vt:lpwstr>
  </property>
  <property fmtid="{D5CDD505-2E9C-101B-9397-08002B2CF9AE}" pid="78" name="NE.Ref{E0A87F60-0A7E-46FD-8E8B-43138D5685E1}">
    <vt:lpwstr>NE.Ref{E0A87F60-0A7E-46FD-8E8B-43138D5685E1}</vt:lpwstr>
  </property>
  <property fmtid="{D5CDD505-2E9C-101B-9397-08002B2CF9AE}" pid="79" name="NE.Ref{E66BE79A-EF19-46F8-852A-44E055C6C295}">
    <vt:lpwstr>NE.Ref{E66BE79A-EF19-46F8-852A-44E055C6C295}</vt:lpwstr>
  </property>
  <property fmtid="{D5CDD505-2E9C-101B-9397-08002B2CF9AE}" pid="80" name="NE.Ref{E86C1D8D-59EC-4964-8A77-60755C440BE7}">
    <vt:lpwstr>NE.Ref{E86C1D8D-59EC-4964-8A77-60755C440BE7}</vt:lpwstr>
  </property>
  <property fmtid="{D5CDD505-2E9C-101B-9397-08002B2CF9AE}" pid="81" name="NE.Ref{ED57E7CF-2469-461F-B3A3-B794CBC3FF48}">
    <vt:lpwstr>NE.Ref{ED57E7CF-2469-461F-B3A3-B794CBC3FF48}</vt:lpwstr>
  </property>
  <property fmtid="{D5CDD505-2E9C-101B-9397-08002B2CF9AE}" pid="82" name="NE.Ref{EFA3DDDC-97F2-4A52-B4BA-A2B64762BE14}">
    <vt:lpwstr>NE.Ref{EFA3DDDC-97F2-4A52-B4BA-A2B64762BE14}</vt:lpwstr>
  </property>
  <property fmtid="{D5CDD505-2E9C-101B-9397-08002B2CF9AE}" pid="83" name="NE.Ref{F6624738-CA0C-4EF0-B9DF-08E46704B385}">
    <vt:lpwstr>NE.Ref{F6624738-CA0C-4EF0-B9DF-08E46704B385}</vt:lpwstr>
  </property>
  <property fmtid="{D5CDD505-2E9C-101B-9397-08002B2CF9AE}" pid="84" name="NE.Ref{F6D0CCF7-6B01-4D60-8ED6-25E94A385318}">
    <vt:lpwstr>NE.Ref{F6D0CCF7-6B01-4D60-8ED6-25E94A385318}</vt:lpwstr>
  </property>
  <property fmtid="{D5CDD505-2E9C-101B-9397-08002B2CF9AE}" pid="85" name="NE.Ref{FC662806-AC2D-483E-A60C-7CF75B3A5809}">
    <vt:lpwstr>NE.Ref{FC662806-AC2D-483E-A60C-7CF75B3A5809}</vt:lpwstr>
  </property>
  <property fmtid="{D5CDD505-2E9C-101B-9397-08002B2CF9AE}" pid="86" name="ne_docsoft">
    <vt:lpwstr>ne_docsoft</vt:lpwstr>
  </property>
  <property fmtid="{D5CDD505-2E9C-101B-9397-08002B2CF9AE}" pid="87" name="ne_docversion">
    <vt:lpwstr>ne_docversion</vt:lpwstr>
  </property>
  <property fmtid="{D5CDD505-2E9C-101B-9397-08002B2CF9AE}" pid="88" name="ne_stylename">
    <vt:lpwstr>ne_stylename</vt:lpwstr>
  </property>
</Properties>
</file>